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lang w:val="en-AU"/>
        </w:rPr>
      </w:pPr>
      <w:r>
        <w:rPr>
          <w:rFonts w:cs="Arial" w:ascii="Arial" w:hAnsi="Arial"/>
          <w:b/>
          <w:lang w:val="en-AU"/>
        </w:rPr>
        <w:t>Table S1.</w:t>
      </w:r>
      <w:r>
        <w:rPr>
          <w:rFonts w:cs="Arial" w:ascii="Arial" w:hAnsi="Arial"/>
          <w:lang w:val="en-AU"/>
        </w:rPr>
        <w:t xml:space="preserve"> Pesticide residues (µg kg</w:t>
      </w:r>
      <w:r>
        <w:rPr>
          <w:rFonts w:cs="Arial" w:ascii="Arial" w:hAnsi="Arial"/>
          <w:vertAlign w:val="superscript"/>
          <w:lang w:val="en-AU"/>
        </w:rPr>
        <w:t>-1</w:t>
      </w:r>
      <w:r>
        <w:rPr>
          <w:rFonts w:cs="Arial" w:ascii="Arial" w:hAnsi="Arial"/>
          <w:lang w:val="en-AU"/>
        </w:rPr>
        <w:t xml:space="preserve"> or ppb) found in pollen, honey or nectar and wax together with their average prevalence (%) in Europe, the Americas and Asia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4"/>
        <w:gridCol w:w="1936"/>
        <w:gridCol w:w="761"/>
        <w:gridCol w:w="948"/>
        <w:gridCol w:w="1046"/>
        <w:gridCol w:w="1023"/>
        <w:gridCol w:w="783"/>
        <w:gridCol w:w="948"/>
        <w:gridCol w:w="916"/>
        <w:gridCol w:w="1024"/>
        <w:gridCol w:w="891"/>
        <w:gridCol w:w="988"/>
        <w:gridCol w:w="1035"/>
        <w:gridCol w:w="1025"/>
      </w:tblGrid>
      <w:tr>
        <w:trPr>
          <w:trHeight w:val="260" w:hRule="atLeast"/>
        </w:trPr>
        <w:tc>
          <w:tcPr>
            <w:tcW w:w="634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1936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61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Pollen</w:t>
            </w:r>
          </w:p>
        </w:tc>
        <w:tc>
          <w:tcPr>
            <w:tcW w:w="948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1046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1023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1731" w:type="dxa"/>
            <w:gridSpan w:val="2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Honey or nectar</w:t>
            </w:r>
          </w:p>
        </w:tc>
        <w:tc>
          <w:tcPr>
            <w:tcW w:w="916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1024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89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Wax</w:t>
            </w:r>
          </w:p>
        </w:tc>
        <w:tc>
          <w:tcPr>
            <w:tcW w:w="98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103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102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80" w:hRule="atLeast"/>
        </w:trPr>
        <w:tc>
          <w:tcPr>
            <w:tcW w:w="634" w:type="dxa"/>
            <w:tcBorders>
              <w:top w:val="single" w:sz="6" w:space="0" w:color="008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Use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AU"/>
              </w:rPr>
              <w:t>1</w:t>
            </w:r>
          </w:p>
        </w:tc>
        <w:tc>
          <w:tcPr>
            <w:tcW w:w="1936" w:type="dxa"/>
            <w:tcBorders>
              <w:top w:val="single" w:sz="6" w:space="0" w:color="008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Chemical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AU"/>
              </w:rPr>
              <w:t>2</w:t>
            </w:r>
          </w:p>
        </w:tc>
        <w:tc>
          <w:tcPr>
            <w:tcW w:w="761" w:type="dxa"/>
            <w:tcBorders>
              <w:top w:val="single" w:sz="6" w:space="0" w:color="008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(%)</w:t>
            </w:r>
          </w:p>
        </w:tc>
        <w:tc>
          <w:tcPr>
            <w:tcW w:w="948" w:type="dxa"/>
            <w:tcBorders>
              <w:top w:val="single" w:sz="6" w:space="0" w:color="008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 xml:space="preserve">Average </w:t>
            </w:r>
          </w:p>
        </w:tc>
        <w:tc>
          <w:tcPr>
            <w:tcW w:w="1046" w:type="dxa"/>
            <w:tcBorders>
              <w:top w:val="single" w:sz="6" w:space="0" w:color="008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Max</w:t>
            </w:r>
          </w:p>
        </w:tc>
        <w:tc>
          <w:tcPr>
            <w:tcW w:w="1023" w:type="dxa"/>
            <w:tcBorders>
              <w:top w:val="single" w:sz="6" w:space="0" w:color="008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Sources</w:t>
            </w:r>
            <w:r>
              <w:rPr>
                <w:rFonts w:cs="Arial" w:ascii="Arial" w:hAnsi="Arial"/>
                <w:vertAlign w:val="superscript"/>
                <w:lang w:val="en-AU"/>
              </w:rPr>
              <w:t>3</w:t>
            </w:r>
          </w:p>
        </w:tc>
        <w:tc>
          <w:tcPr>
            <w:tcW w:w="783" w:type="dxa"/>
            <w:tcBorders>
              <w:top w:val="single" w:sz="6" w:space="0" w:color="008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(%)</w:t>
            </w:r>
          </w:p>
        </w:tc>
        <w:tc>
          <w:tcPr>
            <w:tcW w:w="948" w:type="dxa"/>
            <w:tcBorders>
              <w:top w:val="single" w:sz="6" w:space="0" w:color="008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Average</w:t>
            </w:r>
          </w:p>
        </w:tc>
        <w:tc>
          <w:tcPr>
            <w:tcW w:w="916" w:type="dxa"/>
            <w:tcBorders>
              <w:top w:val="single" w:sz="6" w:space="0" w:color="008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Max</w:t>
            </w:r>
          </w:p>
        </w:tc>
        <w:tc>
          <w:tcPr>
            <w:tcW w:w="1024" w:type="dxa"/>
            <w:tcBorders>
              <w:top w:val="single" w:sz="6" w:space="0" w:color="008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Sources</w:t>
            </w:r>
            <w:r>
              <w:rPr>
                <w:rFonts w:cs="Arial" w:ascii="Arial" w:hAnsi="Arial"/>
                <w:vertAlign w:val="superscript"/>
                <w:lang w:val="en-AU"/>
              </w:rPr>
              <w:t>3</w:t>
            </w:r>
          </w:p>
        </w:tc>
        <w:tc>
          <w:tcPr>
            <w:tcW w:w="891" w:type="dxa"/>
            <w:tcBorders>
              <w:top w:val="single" w:sz="6" w:space="0" w:color="008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(%)</w:t>
            </w:r>
          </w:p>
        </w:tc>
        <w:tc>
          <w:tcPr>
            <w:tcW w:w="988" w:type="dxa"/>
            <w:tcBorders>
              <w:top w:val="single" w:sz="6" w:space="0" w:color="008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Average</w:t>
            </w:r>
          </w:p>
        </w:tc>
        <w:tc>
          <w:tcPr>
            <w:tcW w:w="1035" w:type="dxa"/>
            <w:tcBorders>
              <w:top w:val="single" w:sz="6" w:space="0" w:color="008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Max</w:t>
            </w:r>
          </w:p>
        </w:tc>
        <w:tc>
          <w:tcPr>
            <w:tcW w:w="1025" w:type="dxa"/>
            <w:tcBorders>
              <w:top w:val="single" w:sz="6" w:space="0" w:color="008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Sources</w:t>
            </w:r>
            <w:r>
              <w:rPr>
                <w:rFonts w:cs="Arial" w:ascii="Arial" w:hAnsi="Arial"/>
                <w:vertAlign w:val="superscript"/>
                <w:lang w:val="en-AU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cephate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1.0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3.0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, s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2.0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cetamiprid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.1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0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4.0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, m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1.0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4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.3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</w:t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crinathrin (total)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6.8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75.0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00.0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7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9.0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9.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achlor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8.1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4.0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-A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dicarb (total)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5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.0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42.2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, l, m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1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.4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98.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, t</w:t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drin</w:t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46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.0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0.0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, o</w:t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lethrin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.0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8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.0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9.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micarbazone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8.0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8.0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mitraz (total)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.0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8.4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17.0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, l, n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.8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85.5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820.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, p, t</w:t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trazine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.8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.5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4.0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, l, n, s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.0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1.0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.9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2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.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zinphos methyl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8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.1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43.0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, l, s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4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.8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5.3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1.7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17.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, l</w:t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zoxystrobin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5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7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7.0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, l, n, s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0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.8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.2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8.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, t</w:t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endiocarb</w:t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46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.8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.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entazone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9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2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eta-cyfluthrin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0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.0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, n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0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.8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.2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7.0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8.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, l, t</w:t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ifenthrin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6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.0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, n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0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j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.8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8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6.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itertanol</w:t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46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oscalid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3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.5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62.0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, s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.6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.4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8.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, t</w:t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romacil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5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3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romophos ethyl</w:t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46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.5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.7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</w:t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romopropylate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9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.8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9.0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.0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5.0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, o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7.9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.4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4.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ptan (total)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0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20.8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363.0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, l, n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.0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9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1.6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9.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, t</w:t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rbaryl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.6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8.9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50.0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, g, l, s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.4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.0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, g, i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5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rbendazim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.0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2.0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00.0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, n, s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.0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.6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.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3.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, t</w:t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-A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rbofuran (total)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.2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7.5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, g, l, s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7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.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45.0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, g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3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.4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5.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, t</w:t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rfentrazone ethyl</w:t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46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.0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.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lordane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.5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.0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-A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lordimeform</w:t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46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7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5.0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5.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lorfenapyr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4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7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6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.9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-A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lorfenvinphos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.2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.8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0.0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, l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.0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5.9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55.8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640.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lorothalonil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.7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02.3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8900.0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, l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.0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.8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5.6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41.8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3700.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, t</w:t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lorpyrifos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.3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.6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30.0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, g, l, n, s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.0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9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.0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, o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.6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4.9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90.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, l, t</w:t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lothianidin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.0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4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1.2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, m, u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.0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9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.1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, i, m, u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7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.0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.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, t</w:t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-A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umaphos (total)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.6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8.3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917.0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, g, l, n, s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7.5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5.5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20.0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, g, k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7.7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51.5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3200.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, k, l, p, t</w:t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ymiazole</w:t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46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.0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-A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ypermethrin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0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.9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4.0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, l, n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9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.1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2.0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, o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6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.7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1.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, l, t</w:t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yproconazole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7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5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5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yprodinil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1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.2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4.0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, n, s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.2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.9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6.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, t</w:t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DT (total)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.2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0.0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, l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.9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.2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58.0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, f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4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.2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.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eltamethrin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.7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1.0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, g, l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4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7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, g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2.3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13.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, l</w:t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ialifos</w:t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46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2.0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-A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iazinon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1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5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.0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, l, s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.0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.0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, i, o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5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, t</w:t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ichlofluanid</w:t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46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0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.8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</w:t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ichlorobenzene</w:t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46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2.0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8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8.0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50.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ichlorvos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8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4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0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.3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</w:t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icloran</w:t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46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icofol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1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.5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3.0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, l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0.0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, i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.1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8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.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ieldrin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5.5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5.0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, n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.0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.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.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ifenoconazole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9.3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4.1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, g, l, s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</w:rPr>
              <w:t>IGR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iflubenzuron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9.7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8.0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, n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imethoate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2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9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8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7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</w:t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imethomorph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5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.6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6.0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, s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5.5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3.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inotefuran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5.3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8.1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, s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.7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.6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7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7.0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7.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</w:t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iphenamide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iphenylamine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8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.2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.0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.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1.0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1.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</w:t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ithiopyr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.5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9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9.0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-A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ndosulfan (total)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.9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7.3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80.0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, g, l, n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.9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.4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.0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, f, o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.6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1.7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5.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, l, p, t</w:t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ndrin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4.0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0.0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0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sfenvalerate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9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3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.0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, n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.4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0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6.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, t</w:t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thion</w:t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46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7.3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1.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thoflumesate</w:t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46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2.0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60.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toxazole</w:t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46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amoxadone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7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8.3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1.0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enamidone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3.9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3.9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8.0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8.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enbuconazole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3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0.4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6.0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, n, s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7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4.2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3.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enhexamid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1.3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2.0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, s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1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.7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.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, t</w:t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enitrothion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5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0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11.0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11.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</w:t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enpropathrin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4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.4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0.0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, n, s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.4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.9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.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, t</w:t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enpyroximate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.1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.4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4.0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enthion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1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1.1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7.0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envalerate</w:t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46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</w:t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ipronil (total)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8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.0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, g, l, s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4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.8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.9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lumethrin</w:t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46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7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8.0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8.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luoxastrobin</w:t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46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.8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.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luridone</w:t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46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2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lusilazole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8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.6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1.0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, g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3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lutolanil</w:t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46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9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5.2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5.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onofos</w:t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46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.0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.2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</w:t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-A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amma-HCH (lindane)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6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.0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, g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.8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6.5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310.0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, f, s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.8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.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</w:t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CH (a and b)</w:t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46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.9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1.1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30.0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, f</w:t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eptachlor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4.5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.0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7.0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4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.6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.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, l</w:t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eptenophos</w:t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46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.0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0.0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0.0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</w:t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exachlorobenzene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0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, l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.0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.0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0.0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, o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exaconazole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3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4.7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6.0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mazalil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mazamethazir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5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.0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midacloprid (total)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.2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.7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12.0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, h, l, n, s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.4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0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.8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, g, h, m, o, q, r, s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3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.5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5.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, t</w:t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doxacarb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8.4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17.0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, s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prodione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5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.0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, l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2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6.4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36.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, t</w:t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lambda-cyhalothrin 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2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1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.2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, l, n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9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, o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5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.9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, t</w:t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-A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lathion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.1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0.0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, l, s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9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8.0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3.0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9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8.8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4.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, p</w:t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talaxyl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7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.7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.9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, n, s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4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thamidophos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.0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.0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thidathion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0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.0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0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.0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8.0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8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.3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8.7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thiocarb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4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4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.0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.0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.0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</w:t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-A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thomyl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8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.3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.0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thoxychlor</w:t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46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93.0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thoxyfenozide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3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9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8.0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0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.8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1.5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95.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tolachlor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4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3.0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, s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tribuzin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1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.0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5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vinphos</w:t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46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9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8.0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4.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</w:t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yclobutanil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4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9.6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190.0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, g, l, s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propamide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2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3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.7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rflurazon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1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8.0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4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.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, t</w:t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xadiazon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2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2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-A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xamyl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.9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9.0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, g, l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7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.0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.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</w:t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xyfluorfen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7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.0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, n, s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.6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6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.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, t</w:t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-A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arathion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.1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.2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, g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9.0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9.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</w:t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arathion methyl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.8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.8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.0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.0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, i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4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6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enconazole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5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.6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6.0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endimethalin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.9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.6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30.0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, l, n, s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.8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.9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4.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ermethrin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8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.5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2.0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, n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.0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8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6.3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2.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, t</w:t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enothrin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3.9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3.9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orate</w:t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46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.0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</w:t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osalone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.3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.3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7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.0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.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</w:t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osmet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.2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9.3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556.0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, n, s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9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9.0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9.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S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iperonyl butoxide</w:t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46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.0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9.6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8.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irimicarb</w:t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46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0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.0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1.0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</w:t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irimiphos ethyl</w:t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46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.0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.0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</w:t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allethrin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5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6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6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ocymidone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8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.6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7.0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.7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.7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</w:t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odiamine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5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5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onamide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1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9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8.0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8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.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opanyl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1.5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8.0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opiconazole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8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5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1.0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, l, s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6.5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7.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opoxur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5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5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opyzamide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3.0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4.0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yraclostrobin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.5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5.0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, n, s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.0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8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4.2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38.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yrazophos</w:t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46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2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4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</w:t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yrethrins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2.0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6.8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9.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, t</w:t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yridaben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4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.8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.6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4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yrimethanil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5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.2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3.0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, s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0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4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.3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.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yriproxyfen</w:t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46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9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quinalphos</w:t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46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9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.3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</w:t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quintozene</w:t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46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4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-A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otenone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.0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.0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thoxydim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3.0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3.0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0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imazine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3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.3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1.0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, l, s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.0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.0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</w:t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pirodiclofen</w:t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46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.5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.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piromesifen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.3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3.0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, l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ulfometuron-methyl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.0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.0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-A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au-fluvalinate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.2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3.4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70.0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, g, l, n, s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.9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50.0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, i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2.8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43.6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4000.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, k, l, p, t</w:t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ebuconazole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8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.5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.2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0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0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</w:t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ebufenozide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7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8.0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8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0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.7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ebuthiuron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8.0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4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.0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.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efluthrin</w:t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46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3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emephos</w:t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46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2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1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</w:t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etradifon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3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.7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3.0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.0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.4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9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.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etramethrin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1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1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abendazole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7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0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, s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4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.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6.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acloprid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.7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5.1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02.2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, m, n, s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4.0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5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8.8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, m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8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9.2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3.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, t</w:t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amethoxam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.8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.9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7.0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, l, m, s, u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5.0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4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.0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, m, s, u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7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.0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.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</w:t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ophanate-methyl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9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0.9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13.0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ymol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.3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71.8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700.0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iadimefon</w:t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46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4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iallate</w:t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46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4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4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</w:t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ibufos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5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5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9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.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9.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ichlorfon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.0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.0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ifloxystrobin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3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.0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4.0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, s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1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7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.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ifluralin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7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.0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, l, n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0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.8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.5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9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.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inclozolin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0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, l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.7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4.8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2.0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, j, o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6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.4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.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, l, t</w:t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46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est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.6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71.8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8900.0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5.0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6.5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310.0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5.9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43.6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4000.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erage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9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6.3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54.0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.6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.7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2.0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.4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5.7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41.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63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an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.6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3.0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.9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.5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.0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3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.4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6.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634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36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est</w:t>
            </w:r>
          </w:p>
        </w:tc>
        <w:tc>
          <w:tcPr>
            <w:tcW w:w="761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</w:t>
            </w:r>
          </w:p>
        </w:tc>
        <w:tc>
          <w:tcPr>
            <w:tcW w:w="948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</w:t>
            </w:r>
          </w:p>
        </w:tc>
        <w:tc>
          <w:tcPr>
            <w:tcW w:w="1046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</w:t>
            </w:r>
          </w:p>
        </w:tc>
        <w:tc>
          <w:tcPr>
            <w:tcW w:w="1023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83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</w:t>
            </w:r>
          </w:p>
        </w:tc>
        <w:tc>
          <w:tcPr>
            <w:tcW w:w="948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</w:t>
            </w:r>
          </w:p>
        </w:tc>
        <w:tc>
          <w:tcPr>
            <w:tcW w:w="916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3</w:t>
            </w:r>
          </w:p>
        </w:tc>
        <w:tc>
          <w:tcPr>
            <w:tcW w:w="1024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1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</w:t>
            </w:r>
          </w:p>
        </w:tc>
        <w:tc>
          <w:tcPr>
            <w:tcW w:w="988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</w:t>
            </w:r>
          </w:p>
        </w:tc>
        <w:tc>
          <w:tcPr>
            <w:tcW w:w="1035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</w:t>
            </w:r>
          </w:p>
        </w:tc>
        <w:tc>
          <w:tcPr>
            <w:tcW w:w="1025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  <w:lang w:val="en-AU"/>
        </w:rPr>
      </w:pPr>
      <w:r>
        <w:rPr>
          <w:rFonts w:cs="Arial" w:ascii="Arial" w:hAnsi="Arial"/>
          <w:vertAlign w:val="superscript"/>
          <w:lang w:val="en-AU"/>
        </w:rPr>
        <w:t>1</w:t>
      </w:r>
      <w:r>
        <w:rPr>
          <w:rFonts w:cs="Arial" w:ascii="Arial" w:hAnsi="Arial"/>
          <w:lang w:val="en-AU"/>
        </w:rPr>
        <w:t xml:space="preserve"> </w:t>
      </w:r>
      <w:r>
        <w:rPr>
          <w:rFonts w:cs="Arial" w:ascii="Arial" w:hAnsi="Arial"/>
          <w:sz w:val="20"/>
          <w:lang w:val="en-AU"/>
        </w:rPr>
        <w:t>A = acaricide ; F = fungicide ; H = herbicide ; I = insecticide ; IGR = insect growth regulator ; IS = insecticide synergist</w:t>
      </w:r>
    </w:p>
    <w:p>
      <w:pPr>
        <w:pStyle w:val="Normal"/>
        <w:rPr/>
      </w:pPr>
      <w:r>
        <w:rPr>
          <w:rFonts w:cs="Arial" w:ascii="Arial" w:hAnsi="Arial"/>
          <w:vertAlign w:val="superscript"/>
          <w:lang w:val="en-AU"/>
        </w:rPr>
        <w:t>2</w:t>
      </w:r>
      <w:r>
        <w:rPr>
          <w:rFonts w:cs="Arial" w:ascii="Arial" w:hAnsi="Arial"/>
          <w:lang w:val="en-AU"/>
        </w:rPr>
        <w:t xml:space="preserve"> </w:t>
      </w:r>
      <w:r>
        <w:rPr>
          <w:rFonts w:cs="Arial" w:ascii="Arial" w:hAnsi="Arial"/>
          <w:sz w:val="20"/>
          <w:lang w:val="en-AU"/>
        </w:rPr>
        <w:t>Total residues = parent compound + toxic metabolites</w:t>
      </w:r>
    </w:p>
    <w:p>
      <w:pPr>
        <w:pStyle w:val="Normal"/>
        <w:rPr>
          <w:rFonts w:ascii="Arial" w:hAnsi="Arial" w:cs="Arial"/>
          <w:sz w:val="20"/>
          <w:lang w:val="en-AU"/>
        </w:rPr>
      </w:pPr>
      <w:r>
        <w:rPr>
          <w:rFonts w:cs="Arial" w:ascii="Arial" w:hAnsi="Arial"/>
          <w:vertAlign w:val="superscript"/>
          <w:lang w:val="en-AU"/>
        </w:rPr>
        <w:t>3</w:t>
      </w:r>
      <w:r>
        <w:rPr>
          <w:rFonts w:cs="Arial" w:ascii="Arial" w:hAnsi="Arial"/>
          <w:lang w:val="en-AU"/>
        </w:rPr>
        <w:t xml:space="preserve"> </w:t>
      </w:r>
      <w:r>
        <w:rPr>
          <w:rFonts w:cs="Arial" w:ascii="Arial" w:hAnsi="Arial"/>
          <w:sz w:val="20"/>
          <w:lang w:val="en-AU"/>
        </w:rPr>
        <w:t>Sources: a = Albero et al. 2004 ; b = Balayiannis et al. 2008 ; c = Bernal et al. 2010 ; d = Blasco et al. 2003 &amp; 2008 ; e = Byrne et al. 2013 ; f = Choudhary &amp; Sharma 2008 ; g = Chauzat et al. 2011 ; h = Dively et al. 2010 ; i = Johnson et al. 2010 ; j = Kubik et al. 1999 ; k = Martel et al. 2007 ; l = Mullin et al. 2010 ; m = Pohorecka et al. 2012 ; n = Rennich et al. 2012 ; o = Rissato et al. 2004 &amp; 2007 ; p = Serra-Bonhevi &amp; Orantes-Bermejo 2010 ; q = Schmuck et al. 2001 ; r = Scott-Dupree &amp; Spivak 2001 ; s = Stoner &amp; Eitzer 2012 &amp; 2013 ; t = Wu et al. 2011 ; u = Pilling et al. 2014.</w:t>
      </w:r>
    </w:p>
    <w:p>
      <w:pPr>
        <w:pStyle w:val="Normal"/>
        <w:rPr>
          <w:rFonts w:ascii="Arial" w:hAnsi="Arial" w:cs="Arial"/>
          <w:sz w:val="20"/>
          <w:lang w:val="en-AU"/>
        </w:rPr>
      </w:pPr>
      <w:r>
        <w:rPr>
          <w:rFonts w:cs="Arial" w:ascii="Arial" w:hAnsi="Arial"/>
          <w:sz w:val="20"/>
          <w:lang w:val="en-AU"/>
        </w:rPr>
      </w:r>
    </w:p>
    <w:p>
      <w:pPr>
        <w:pStyle w:val="Normal"/>
        <w:rPr>
          <w:rFonts w:ascii="Arial" w:hAnsi="Arial" w:cs="Arial"/>
          <w:lang w:val="en-AU"/>
        </w:rPr>
      </w:pPr>
      <w:r>
        <w:rPr>
          <w:rFonts w:cs="Arial" w:ascii="Arial" w:hAnsi="Arial"/>
          <w:lang w:val="en-AU"/>
        </w:rPr>
      </w:r>
    </w:p>
    <w:p>
      <w:pPr>
        <w:pStyle w:val="Normal"/>
        <w:spacing w:before="0" w:after="200"/>
        <w:rPr>
          <w:lang w:val="en-AU"/>
        </w:rPr>
      </w:pPr>
      <w:r>
        <w:rPr>
          <w:lang w:val="en-AU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4d"/>
    <w:family w:val="roman"/>
    <w:pitch w:val="variable"/>
  </w:font>
  <w:font w:name="Times">
    <w:altName w:val="Times New Roman"/>
    <w:charset w:val="4d"/>
    <w:family w:val="roman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s-ES_tradnl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  <w:lang w:val="en-AU"/>
    </w:rPr>
  </w:style>
  <w:style w:type="paragraph" w:styleId="Xl25">
    <w:name w:val="xl25"/>
    <w:basedOn w:val="Normal"/>
    <w:qFormat/>
    <w:pPr/>
    <w:rPr>
      <w:rFonts w:ascii="Times" w:hAnsi="Times" w:cs="Times"/>
      <w:color w:val="DD0806"/>
      <w:sz w:val="20"/>
      <w:szCs w:val="20"/>
      <w:lang w:val="en-AU"/>
    </w:rPr>
  </w:style>
  <w:style w:type="paragraph" w:styleId="Xl28">
    <w:name w:val="xl28"/>
    <w:basedOn w:val="Normal"/>
    <w:qFormat/>
    <w:pPr>
      <w:shd w:fill="FFFF99" w:val="clear"/>
    </w:pPr>
    <w:rPr>
      <w:rFonts w:ascii="Times" w:hAnsi="Times" w:cs="Times"/>
      <w:sz w:val="20"/>
      <w:szCs w:val="20"/>
      <w:lang w:val="en-AU"/>
    </w:rPr>
  </w:style>
  <w:style w:type="paragraph" w:styleId="Xl29">
    <w:name w:val="xl29"/>
    <w:basedOn w:val="Normal"/>
    <w:qFormat/>
    <w:pPr>
      <w:shd w:fill="FFCC99" w:val="clear"/>
    </w:pPr>
    <w:rPr>
      <w:rFonts w:ascii="Times" w:hAnsi="Times" w:cs="Times"/>
      <w:sz w:val="20"/>
      <w:szCs w:val="20"/>
      <w:lang w:val="en-AU"/>
    </w:rPr>
  </w:style>
  <w:style w:type="paragraph" w:styleId="Xl30">
    <w:name w:val="xl30"/>
    <w:basedOn w:val="Normal"/>
    <w:qFormat/>
    <w:pPr>
      <w:pBdr>
        <w:bottom w:val="single" w:sz="8" w:space="0" w:color="000000"/>
      </w:pBdr>
    </w:pPr>
    <w:rPr>
      <w:rFonts w:ascii="Times" w:hAnsi="Times" w:cs="Times"/>
      <w:sz w:val="20"/>
      <w:szCs w:val="20"/>
      <w:lang w:val="en-AU"/>
    </w:rPr>
  </w:style>
  <w:style w:type="paragraph" w:styleId="Xl31">
    <w:name w:val="xl31"/>
    <w:basedOn w:val="Normal"/>
    <w:qFormat/>
    <w:pPr>
      <w:pBdr>
        <w:bottom w:val="single" w:sz="8" w:space="0" w:color="000000"/>
      </w:pBdr>
    </w:pPr>
    <w:rPr>
      <w:rFonts w:ascii="Times" w:hAnsi="Times" w:cs="Times"/>
      <w:sz w:val="20"/>
      <w:szCs w:val="20"/>
      <w:lang w:val="en-AU"/>
    </w:rPr>
  </w:style>
  <w:style w:type="paragraph" w:styleId="Xl32">
    <w:name w:val="xl32"/>
    <w:basedOn w:val="Normal"/>
    <w:qFormat/>
    <w:pPr>
      <w:pBdr>
        <w:bottom w:val="single" w:sz="8" w:space="0" w:color="000000"/>
      </w:pBdr>
      <w:shd w:fill="FFFF99" w:val="clear"/>
    </w:pPr>
    <w:rPr>
      <w:rFonts w:ascii="Times" w:hAnsi="Times" w:cs="Times"/>
      <w:sz w:val="20"/>
      <w:szCs w:val="20"/>
      <w:lang w:val="en-AU"/>
    </w:rPr>
  </w:style>
  <w:style w:type="paragraph" w:styleId="Xl33">
    <w:name w:val="xl33"/>
    <w:basedOn w:val="Normal"/>
    <w:qFormat/>
    <w:pPr>
      <w:pBdr>
        <w:bottom w:val="single" w:sz="8" w:space="0" w:color="000000"/>
      </w:pBdr>
      <w:shd w:fill="FFCC99" w:val="clear"/>
    </w:pPr>
    <w:rPr>
      <w:rFonts w:ascii="Times" w:hAnsi="Times" w:cs="Times"/>
      <w:sz w:val="20"/>
      <w:szCs w:val="20"/>
      <w:lang w:val="en-AU"/>
    </w:rPr>
  </w:style>
  <w:style w:type="paragraph" w:styleId="Xl34">
    <w:name w:val="xl34"/>
    <w:basedOn w:val="Normal"/>
    <w:qFormat/>
    <w:pPr/>
    <w:rPr>
      <w:rFonts w:ascii="Times" w:hAnsi="Times" w:cs="Times"/>
      <w:sz w:val="20"/>
      <w:szCs w:val="20"/>
      <w:lang w:val="en-AU"/>
    </w:rPr>
  </w:style>
  <w:style w:type="paragraph" w:styleId="Xl35">
    <w:name w:val="xl35"/>
    <w:basedOn w:val="Normal"/>
    <w:qFormat/>
    <w:pPr>
      <w:pBdr>
        <w:bottom w:val="single" w:sz="8" w:space="0" w:color="000000"/>
      </w:pBdr>
    </w:pPr>
    <w:rPr>
      <w:rFonts w:ascii="Times" w:hAnsi="Times" w:cs="Times"/>
      <w:sz w:val="20"/>
      <w:szCs w:val="20"/>
      <w:lang w:val="en-AU"/>
    </w:rPr>
  </w:style>
  <w:style w:type="paragraph" w:styleId="Xl36">
    <w:name w:val="xl36"/>
    <w:basedOn w:val="Normal"/>
    <w:qFormat/>
    <w:pPr>
      <w:shd w:fill="FFCC99" w:val="clear"/>
    </w:pPr>
    <w:rPr>
      <w:rFonts w:ascii="Times" w:hAnsi="Times" w:cs="Times"/>
      <w:sz w:val="20"/>
      <w:szCs w:val="20"/>
      <w:lang w:val="en-AU"/>
    </w:rPr>
  </w:style>
  <w:style w:type="paragraph" w:styleId="Xl37">
    <w:name w:val="xl37"/>
    <w:basedOn w:val="Normal"/>
    <w:qFormat/>
    <w:pPr/>
    <w:rPr>
      <w:rFonts w:ascii="Times" w:hAnsi="Times" w:cs="Times"/>
      <w:color w:val="DD0806"/>
      <w:sz w:val="20"/>
      <w:szCs w:val="20"/>
      <w:lang w:val="en-AU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4T05:22:00Z</dcterms:created>
  <dc:creator>Paco Sanchez-Bayo</dc:creator>
  <dc:description/>
  <cp:keywords/>
  <dc:language>en-US</dc:language>
  <cp:lastModifiedBy>Paco Sanchez-Bayo</cp:lastModifiedBy>
  <cp:lastPrinted>2013-09-05T10:07:00Z</cp:lastPrinted>
  <dcterms:modified xsi:type="dcterms:W3CDTF">2014-02-16T01:05:00Z</dcterms:modified>
  <cp:revision>31</cp:revision>
  <dc:subject/>
  <dc:title/>
</cp:coreProperties>
</file>